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784" w:rsidRPr="00463CF2" w:rsidRDefault="006F3C7B" w:rsidP="006F3C7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463CF2">
        <w:rPr>
          <w:rFonts w:ascii="Times New Roman" w:hAnsi="Times New Roman" w:cs="Times New Roman"/>
          <w:szCs w:val="21"/>
        </w:rPr>
        <w:t>Table1 Clinicopathological characteristics of breast cancer patients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45"/>
        <w:gridCol w:w="1701"/>
        <w:gridCol w:w="1843"/>
        <w:gridCol w:w="1849"/>
      </w:tblGrid>
      <w:tr w:rsidR="008D7076" w:rsidRPr="00D11130" w:rsidTr="008D7076">
        <w:trPr>
          <w:trHeight w:val="454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13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11130">
              <w:rPr>
                <w:rFonts w:ascii="Times New Roman" w:hAnsi="Times New Roman" w:cs="Times New Roman"/>
                <w:szCs w:val="21"/>
              </w:rPr>
              <w:t>ample I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2E8">
              <w:rPr>
                <w:rFonts w:ascii="Times New Roman" w:hAnsi="Times New Roman" w:cs="Times New Roman"/>
                <w:szCs w:val="21"/>
              </w:rPr>
              <w:t>Pathological typ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8DA">
              <w:rPr>
                <w:rFonts w:ascii="Times New Roman" w:hAnsi="Times New Roman" w:cs="Times New Roman"/>
                <w:szCs w:val="21"/>
              </w:rPr>
              <w:t>Histological grade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301" w:rsidRPr="00D11130" w:rsidRDefault="003F3301" w:rsidP="00F10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8DA">
              <w:rPr>
                <w:rFonts w:ascii="Times New Roman" w:hAnsi="Times New Roman" w:cs="Times New Roman"/>
                <w:szCs w:val="21"/>
              </w:rPr>
              <w:t>Molecular subtype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:rsidR="00161B55" w:rsidRPr="00D11130" w:rsidRDefault="00D96A4D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6A4D">
              <w:rPr>
                <w:rFonts w:ascii="Times New Roman" w:hAnsi="Times New Roman" w:cs="Times New Roman"/>
                <w:szCs w:val="21"/>
              </w:rPr>
              <w:t>Luminal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4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AE7971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7971">
              <w:rPr>
                <w:rFonts w:ascii="Times New Roman" w:hAnsi="Times New Roman" w:cs="Times New Roman"/>
                <w:szCs w:val="21"/>
              </w:rPr>
              <w:t>TNBC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D333D2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3D2">
              <w:rPr>
                <w:rFonts w:ascii="Times New Roman" w:hAnsi="Times New Roman" w:cs="Times New Roman"/>
                <w:szCs w:val="21"/>
              </w:rPr>
              <w:t>Luminal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024189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189">
              <w:rPr>
                <w:rFonts w:ascii="Times New Roman" w:hAnsi="Times New Roman" w:cs="Times New Roman"/>
                <w:szCs w:val="21"/>
              </w:rPr>
              <w:t>HER2-enriched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55" w:rsidRPr="00D11130" w:rsidRDefault="00AE7971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7971">
              <w:rPr>
                <w:rFonts w:ascii="Times New Roman" w:hAnsi="Times New Roman" w:cs="Times New Roman"/>
                <w:szCs w:val="21"/>
              </w:rPr>
              <w:t>TNBC</w:t>
            </w:r>
          </w:p>
        </w:tc>
      </w:tr>
      <w:tr w:rsidR="00161B55" w:rsidRPr="00D11130" w:rsidTr="008D7076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61B55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04B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B55">
              <w:rPr>
                <w:rFonts w:ascii="Times New Roman" w:hAnsi="Times New Roman" w:cs="Times New Roman"/>
                <w:szCs w:val="21"/>
              </w:rPr>
              <w:t>ID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161B55" w:rsidRPr="00D11130" w:rsidRDefault="00161B55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20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161B55" w:rsidRPr="00D11130" w:rsidRDefault="00AE7971" w:rsidP="00161B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7971">
              <w:rPr>
                <w:rFonts w:ascii="Times New Roman" w:hAnsi="Times New Roman" w:cs="Times New Roman"/>
                <w:szCs w:val="21"/>
              </w:rPr>
              <w:t>TNBC</w:t>
            </w:r>
          </w:p>
        </w:tc>
      </w:tr>
    </w:tbl>
    <w:p w:rsidR="006F3C7B" w:rsidRPr="009F3077" w:rsidRDefault="00752DD4" w:rsidP="00752DD4">
      <w:pPr>
        <w:spacing w:line="480" w:lineRule="auto"/>
        <w:rPr>
          <w:rFonts w:ascii="Times New Roman" w:hAnsi="Times New Roman" w:cs="Times New Roman"/>
          <w:szCs w:val="21"/>
        </w:rPr>
      </w:pPr>
      <w:r w:rsidRPr="009F3077">
        <w:rPr>
          <w:rFonts w:ascii="Times New Roman" w:hAnsi="Times New Roman" w:cs="Times New Roman"/>
          <w:szCs w:val="21"/>
        </w:rPr>
        <w:t>Abbreviations: IDC, invasive ductal breast cancer; HER2, human epidermal growth factor receptor 2; TNBC, triple negative breast cancer.</w:t>
      </w:r>
      <w:bookmarkEnd w:id="0"/>
    </w:p>
    <w:sectPr w:rsidR="006F3C7B" w:rsidRPr="009F3077" w:rsidSect="004D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CD9" w:rsidRDefault="00D07CD9" w:rsidP="006F3C7B">
      <w:r>
        <w:separator/>
      </w:r>
    </w:p>
  </w:endnote>
  <w:endnote w:type="continuationSeparator" w:id="0">
    <w:p w:rsidR="00D07CD9" w:rsidRDefault="00D07CD9" w:rsidP="006F3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CD9" w:rsidRDefault="00D07CD9" w:rsidP="006F3C7B">
      <w:r>
        <w:separator/>
      </w:r>
    </w:p>
  </w:footnote>
  <w:footnote w:type="continuationSeparator" w:id="0">
    <w:p w:rsidR="00D07CD9" w:rsidRDefault="00D07CD9" w:rsidP="006F3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7BB"/>
    <w:rsid w:val="00024189"/>
    <w:rsid w:val="001308DA"/>
    <w:rsid w:val="001521A5"/>
    <w:rsid w:val="00161B55"/>
    <w:rsid w:val="002009E2"/>
    <w:rsid w:val="0030520E"/>
    <w:rsid w:val="003E40DE"/>
    <w:rsid w:val="003F3301"/>
    <w:rsid w:val="00463CF2"/>
    <w:rsid w:val="004C45D8"/>
    <w:rsid w:val="004D3765"/>
    <w:rsid w:val="005F2242"/>
    <w:rsid w:val="00681090"/>
    <w:rsid w:val="006D6DD8"/>
    <w:rsid w:val="006F3C7B"/>
    <w:rsid w:val="00752DD4"/>
    <w:rsid w:val="008D7076"/>
    <w:rsid w:val="009F3077"/>
    <w:rsid w:val="00AE7971"/>
    <w:rsid w:val="00D06784"/>
    <w:rsid w:val="00D07CD9"/>
    <w:rsid w:val="00D11130"/>
    <w:rsid w:val="00D333D2"/>
    <w:rsid w:val="00D96A4D"/>
    <w:rsid w:val="00DF2B43"/>
    <w:rsid w:val="00E427BB"/>
    <w:rsid w:val="00E704BA"/>
    <w:rsid w:val="00EF72E8"/>
    <w:rsid w:val="00F10537"/>
    <w:rsid w:val="00F6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39608B1-03A5-4304-B162-CB6AC4F6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C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C7B"/>
    <w:rPr>
      <w:sz w:val="18"/>
      <w:szCs w:val="18"/>
    </w:rPr>
  </w:style>
  <w:style w:type="table" w:styleId="TableGrid">
    <w:name w:val="Table Grid"/>
    <w:basedOn w:val="TableNormal"/>
    <w:uiPriority w:val="39"/>
    <w:rsid w:val="00D11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二萌</dc:creator>
  <cp:keywords/>
  <dc:description/>
  <cp:lastModifiedBy>Pushpakala S.</cp:lastModifiedBy>
  <cp:revision>24</cp:revision>
  <dcterms:created xsi:type="dcterms:W3CDTF">2024-04-27T09:06:00Z</dcterms:created>
  <dcterms:modified xsi:type="dcterms:W3CDTF">2024-05-20T06:02:00Z</dcterms:modified>
</cp:coreProperties>
</file>